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652C2" w14:textId="01B7A4AC" w:rsidR="005918F5" w:rsidRPr="00B14604" w:rsidRDefault="005918F5" w:rsidP="005918F5">
      <w:pPr>
        <w:rPr>
          <w:rFonts w:ascii="Times New Roman" w:hAnsi="Times New Roman" w:cs="Times New Roman"/>
        </w:rPr>
      </w:pPr>
      <w:r w:rsidRPr="00B14604">
        <w:rPr>
          <w:rFonts w:ascii="Times New Roman" w:hAnsi="Times New Roman" w:cs="Times New Roman"/>
        </w:rPr>
        <w:t xml:space="preserve">Table S2. </w:t>
      </w:r>
      <w:r w:rsidR="00B14604">
        <w:rPr>
          <w:rFonts w:ascii="Times New Roman" w:hAnsi="Times New Roman" w:cs="Times New Roman"/>
        </w:rPr>
        <w:t xml:space="preserve">The </w:t>
      </w:r>
      <w:r w:rsidR="00B14604" w:rsidRPr="00B14604">
        <w:rPr>
          <w:rFonts w:ascii="Times New Roman" w:hAnsi="Times New Roman" w:cs="Times New Roman"/>
        </w:rPr>
        <w:t xml:space="preserve">basic information on the </w:t>
      </w:r>
      <w:r w:rsidR="00B14604" w:rsidRPr="00BE0A43">
        <w:rPr>
          <w:rFonts w:ascii="Times New Roman" w:hAnsi="Times New Roman" w:cs="Times New Roman"/>
        </w:rPr>
        <w:t>GWAS</w:t>
      </w:r>
      <w:r w:rsidR="00B14604" w:rsidRPr="00B14604">
        <w:rPr>
          <w:rFonts w:ascii="Times New Roman" w:hAnsi="Times New Roman" w:cs="Times New Roman"/>
        </w:rPr>
        <w:t xml:space="preserve"> of exposure and outcome</w:t>
      </w:r>
      <w:r w:rsidR="00B14604">
        <w:rPr>
          <w:rFonts w:ascii="Times New Roman" w:hAnsi="Times New Roman" w:cs="Times New Roman"/>
        </w:rPr>
        <w:t>.</w:t>
      </w:r>
    </w:p>
    <w:tbl>
      <w:tblPr>
        <w:tblW w:w="15717" w:type="dxa"/>
        <w:tblLook w:val="04A0" w:firstRow="1" w:lastRow="0" w:firstColumn="1" w:lastColumn="0" w:noHBand="0" w:noVBand="1"/>
      </w:tblPr>
      <w:tblGrid>
        <w:gridCol w:w="1125"/>
        <w:gridCol w:w="952"/>
        <w:gridCol w:w="688"/>
        <w:gridCol w:w="1507"/>
        <w:gridCol w:w="987"/>
        <w:gridCol w:w="3178"/>
        <w:gridCol w:w="1392"/>
        <w:gridCol w:w="3456"/>
        <w:gridCol w:w="1215"/>
        <w:gridCol w:w="1217"/>
      </w:tblGrid>
      <w:tr w:rsidR="005918F5" w:rsidRPr="00B14604" w14:paraId="066F8311" w14:textId="77777777" w:rsidTr="005918F5">
        <w:trPr>
          <w:trHeight w:val="356"/>
        </w:trPr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E64C5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WAS Sourc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8253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0A329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04326" w14:textId="75EA7E54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CC7D1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sample Size</w:t>
            </w: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93E9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cases and Controls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3C92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WAS ID</w:t>
            </w: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5683C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ortium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8C4F" w14:textId="3FFD4ABC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F6341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SNPs</w:t>
            </w:r>
          </w:p>
        </w:tc>
      </w:tr>
      <w:tr w:rsidR="005918F5" w:rsidRPr="00B14604" w14:paraId="4EFF777C" w14:textId="77777777" w:rsidTr="005918F5">
        <w:trPr>
          <w:trHeight w:val="356"/>
        </w:trPr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DD77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ID: 3071890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2A92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ward DM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0520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472F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B682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,199</w:t>
            </w: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814D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,756 cases and 329,443 controls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4C5B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E952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C and UK biobank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B359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3EE3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,483,301</w:t>
            </w:r>
          </w:p>
        </w:tc>
      </w:tr>
      <w:tr w:rsidR="005918F5" w:rsidRPr="00B14604" w14:paraId="0B40D421" w14:textId="77777777" w:rsidTr="005918F5">
        <w:trPr>
          <w:trHeight w:val="35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B4E7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ID: 279893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C821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hola-Olli AV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5509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F2D8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leukin-18 level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0143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636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5B68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7D1F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bi-a-GCST00444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EE05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Cardiovascular Risk in Young Finns Study and The National FINRISK Stud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14E6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A8A7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785,222</w:t>
            </w:r>
          </w:p>
        </w:tc>
      </w:tr>
      <w:tr w:rsidR="005918F5" w:rsidRPr="00B14604" w14:paraId="28A72DF2" w14:textId="77777777" w:rsidTr="005918F5">
        <w:trPr>
          <w:trHeight w:val="35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B813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92AE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1EFC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9A76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 infertil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96E2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,706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12CD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142 cases and 107,564 control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0CE1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D55F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nGen</w:t>
            </w:r>
            <w:proofErr w:type="spellEnd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ban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A235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BF78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,140,101</w:t>
            </w:r>
          </w:p>
        </w:tc>
      </w:tr>
      <w:tr w:rsidR="005918F5" w:rsidRPr="00B14604" w14:paraId="0351CFFB" w14:textId="77777777" w:rsidTr="005918F5">
        <w:trPr>
          <w:trHeight w:val="35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5E1A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E656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3162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42A9" w14:textId="77777777" w:rsidR="005918F5" w:rsidRPr="00B14604" w:rsidRDefault="00000000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6" w:tgtFrame="_blank" w:history="1">
              <w:r w:rsidR="005918F5" w:rsidRPr="00B14604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 xml:space="preserve">Female infertility, cervigal, vaginal, </w:t>
              </w:r>
              <w:proofErr w:type="gramStart"/>
              <w:r w:rsidR="005918F5" w:rsidRPr="00B14604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>other</w:t>
              </w:r>
              <w:proofErr w:type="gramEnd"/>
              <w:r w:rsidR="005918F5" w:rsidRPr="00B14604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 xml:space="preserve"> or unspecified origin</w:t>
              </w:r>
            </w:hyperlink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20DD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,912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A575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,348 cases and 107,564 control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7E47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3E89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nGen</w:t>
            </w:r>
            <w:proofErr w:type="spellEnd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ban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F852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2081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,139,164</w:t>
            </w:r>
          </w:p>
        </w:tc>
      </w:tr>
      <w:tr w:rsidR="005918F5" w:rsidRPr="00B14604" w14:paraId="621E97DC" w14:textId="77777777" w:rsidTr="005918F5">
        <w:trPr>
          <w:trHeight w:val="35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7EDC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C458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4FA4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2117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 infertility, tubal origi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5961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,047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B8E6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483 cases and 107,564 control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4785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6572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nGen</w:t>
            </w:r>
            <w:proofErr w:type="spellEnd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ban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C618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650E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,132,531</w:t>
            </w:r>
          </w:p>
        </w:tc>
      </w:tr>
      <w:tr w:rsidR="005918F5" w:rsidRPr="00B14604" w14:paraId="0B45E787" w14:textId="77777777" w:rsidTr="005918F5">
        <w:trPr>
          <w:trHeight w:val="35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C197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A290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2695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0BC8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 infertility, associated with anovul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AF7A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,00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C186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441 cases and 107,564 control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023B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4F06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nGen</w:t>
            </w:r>
            <w:proofErr w:type="spellEnd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ban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7EDB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840E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,133,215</w:t>
            </w:r>
          </w:p>
        </w:tc>
      </w:tr>
      <w:tr w:rsidR="005918F5" w:rsidRPr="00B14604" w14:paraId="58008524" w14:textId="77777777" w:rsidTr="005918F5">
        <w:trPr>
          <w:trHeight w:val="35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E2BD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2515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67DA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EC24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metriosis diagnosis and infertility diagnosis occurring togethe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E1AC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,24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26A0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206 cases and 201,035 control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A93C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25DC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nGen</w:t>
            </w:r>
            <w:proofErr w:type="spellEnd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ban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3234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C118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,161,750</w:t>
            </w:r>
          </w:p>
        </w:tc>
      </w:tr>
      <w:tr w:rsidR="005918F5" w:rsidRPr="00B14604" w14:paraId="1BAAA920" w14:textId="77777777" w:rsidTr="005918F5">
        <w:trPr>
          <w:trHeight w:val="35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A499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5859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3536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1B27" w14:textId="77777777" w:rsidR="005918F5" w:rsidRPr="00B14604" w:rsidRDefault="00000000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7" w:tgtFrame="_blank" w:history="1">
              <w:r w:rsidR="005918F5" w:rsidRPr="00B14604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>Polycystic ovarian syndrome, consortium definition</w:t>
              </w:r>
            </w:hyperlink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8C65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,87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E7BD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,548 cases and 179,322 control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30D4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EF89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nGen</w:t>
            </w:r>
            <w:proofErr w:type="spellEnd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ban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2F4A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FF87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,162,430</w:t>
            </w:r>
          </w:p>
        </w:tc>
      </w:tr>
      <w:tr w:rsidR="005918F5" w:rsidRPr="00B14604" w14:paraId="6C807063" w14:textId="77777777" w:rsidTr="005918F5">
        <w:trPr>
          <w:trHeight w:val="356"/>
        </w:trPr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E43F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F4ADB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7AB11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AA083" w14:textId="77777777" w:rsidR="005918F5" w:rsidRPr="00B14604" w:rsidRDefault="00000000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8" w:tgtFrame="_blank" w:history="1">
              <w:r w:rsidR="005918F5" w:rsidRPr="00B14604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>Male infertility</w:t>
              </w:r>
            </w:hyperlink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ACAB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,568</w:t>
            </w:r>
          </w:p>
        </w:tc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8BEE2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71 cases and 119,297 controls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FEF19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451D8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nGen</w:t>
            </w:r>
            <w:proofErr w:type="spellEnd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bank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4BB6A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6935E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,139,487</w:t>
            </w:r>
          </w:p>
        </w:tc>
      </w:tr>
    </w:tbl>
    <w:p w14:paraId="26E4E21B" w14:textId="5F27EC78" w:rsidR="002617F9" w:rsidRPr="00154E3A" w:rsidRDefault="000614E0" w:rsidP="000614E0">
      <w:pPr>
        <w:rPr>
          <w:rFonts w:ascii="Times New Roman" w:hAnsi="Times New Roman" w:cs="Times New Roman"/>
        </w:rPr>
      </w:pPr>
      <w:r w:rsidRPr="00154E3A">
        <w:rPr>
          <w:rFonts w:ascii="Times New Roman" w:hAnsi="Times New Roman" w:cs="Times New Roman"/>
        </w:rPr>
        <w:lastRenderedPageBreak/>
        <w:t xml:space="preserve">Abbreviations: </w:t>
      </w:r>
      <w:r w:rsidRPr="00154E3A">
        <w:rPr>
          <w:rFonts w:ascii="Times New Roman" w:hAnsi="Times New Roman" w:cs="Times New Roman" w:hint="eastAsia"/>
        </w:rPr>
        <w:t>M</w:t>
      </w:r>
      <w:r w:rsidRPr="00154E3A">
        <w:rPr>
          <w:rFonts w:ascii="Times New Roman" w:hAnsi="Times New Roman" w:cs="Times New Roman"/>
        </w:rPr>
        <w:t>DD: Major depressive disorder; IL-18: Interleukin-18; MR: Mendelian randomization;</w:t>
      </w:r>
      <w:r w:rsidRPr="00154E3A">
        <w:rPr>
          <w:rFonts w:ascii="Times New Roman" w:hAnsi="Times New Roman" w:cs="Times New Roman" w:hint="eastAsia"/>
        </w:rPr>
        <w:t xml:space="preserve"> </w:t>
      </w:r>
      <w:r w:rsidR="00154E3A">
        <w:rPr>
          <w:rFonts w:ascii="Times New Roman" w:hAnsi="Times New Roman" w:cs="Times New Roman"/>
        </w:rPr>
        <w:t>SNP: S</w:t>
      </w:r>
      <w:r w:rsidR="00154E3A" w:rsidRPr="00BE0A43">
        <w:rPr>
          <w:rFonts w:ascii="Times New Roman" w:hAnsi="Times New Roman" w:cs="Times New Roman"/>
        </w:rPr>
        <w:t>ingle nucleotide polymorphisms</w:t>
      </w:r>
      <w:r w:rsidR="00154E3A">
        <w:rPr>
          <w:rFonts w:ascii="Times New Roman" w:hAnsi="Times New Roman" w:cs="Times New Roman"/>
        </w:rPr>
        <w:t xml:space="preserve">; </w:t>
      </w:r>
      <w:r w:rsidRPr="00154E3A">
        <w:rPr>
          <w:rFonts w:ascii="Times New Roman" w:hAnsi="Times New Roman" w:cs="Times New Roman"/>
        </w:rPr>
        <w:t>GWAS: G</w:t>
      </w:r>
      <w:r w:rsidRPr="00154E3A">
        <w:rPr>
          <w:rFonts w:ascii="Times New Roman" w:hAnsi="Times New Roman" w:cs="Times New Roman"/>
        </w:rPr>
        <w:t>enome-wide association studies</w:t>
      </w:r>
      <w:r w:rsidRPr="00154E3A">
        <w:rPr>
          <w:rFonts w:ascii="Times New Roman" w:hAnsi="Times New Roman" w:cs="Times New Roman"/>
        </w:rPr>
        <w:t>; PGC:</w:t>
      </w:r>
      <w:r w:rsidRPr="00154E3A">
        <w:rPr>
          <w:rFonts w:ascii="Times New Roman" w:hAnsi="Times New Roman" w:cs="Times New Roman"/>
        </w:rPr>
        <w:t xml:space="preserve"> Psychiatric Genomics Consortium</w:t>
      </w:r>
      <w:r w:rsidRPr="00154E3A">
        <w:rPr>
          <w:rFonts w:ascii="Times New Roman" w:hAnsi="Times New Roman" w:cs="Times New Roman"/>
        </w:rPr>
        <w:t>; NA: Not applicable.</w:t>
      </w:r>
    </w:p>
    <w:sectPr w:rsidR="002617F9" w:rsidRPr="00154E3A" w:rsidSect="005918F5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4A5DE" w14:textId="77777777" w:rsidR="000F3C93" w:rsidRDefault="000F3C93" w:rsidP="00B14604">
      <w:r>
        <w:separator/>
      </w:r>
    </w:p>
  </w:endnote>
  <w:endnote w:type="continuationSeparator" w:id="0">
    <w:p w14:paraId="635C1E32" w14:textId="77777777" w:rsidR="000F3C93" w:rsidRDefault="000F3C93" w:rsidP="00B14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27D5D" w14:textId="77777777" w:rsidR="000F3C93" w:rsidRDefault="000F3C93" w:rsidP="00B14604">
      <w:r>
        <w:separator/>
      </w:r>
    </w:p>
  </w:footnote>
  <w:footnote w:type="continuationSeparator" w:id="0">
    <w:p w14:paraId="3C5B65A6" w14:textId="77777777" w:rsidR="000F3C93" w:rsidRDefault="000F3C93" w:rsidP="00B14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8F5"/>
    <w:rsid w:val="000614E0"/>
    <w:rsid w:val="000F3C93"/>
    <w:rsid w:val="00154E3A"/>
    <w:rsid w:val="002617F9"/>
    <w:rsid w:val="005918F5"/>
    <w:rsid w:val="007B2400"/>
    <w:rsid w:val="00B14604"/>
    <w:rsid w:val="00E6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9605C"/>
  <w15:chartTrackingRefBased/>
  <w15:docId w15:val="{8FCC0318-99EB-4D4F-9197-120AAF61F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918F5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B146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46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4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46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3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9.finngen.fi/pheno/N14_MALEINFER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r9.finngen.fi/pheno/E4_PCOS_CONCORTIU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9.finngen.fi/pheno/N14_FIOTHNAS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博 孙</dc:creator>
  <cp:keywords/>
  <dc:description/>
  <cp:lastModifiedBy>凯博 孙</cp:lastModifiedBy>
  <cp:revision>6</cp:revision>
  <dcterms:created xsi:type="dcterms:W3CDTF">2023-11-21T14:49:00Z</dcterms:created>
  <dcterms:modified xsi:type="dcterms:W3CDTF">2023-11-22T12:11:00Z</dcterms:modified>
</cp:coreProperties>
</file>